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S2: </w:t>
      </w:r>
      <w:r>
        <w:rPr/>
        <w:t>List of significantly differentially expressed (paired t-test p-value &lt; 0.01) transcripts IDs with their respective gene symbol, definition and percent change after bariatric surgery.  The genes discussed in the manuscript are shown in bold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311"/>
        <w:gridCol w:w="1440"/>
        <w:gridCol w:w="1440"/>
        <w:gridCol w:w="1080"/>
        <w:gridCol w:w="6969"/>
      </w:tblGrid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RANK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_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ired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Change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26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G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mma-glutamyltransferase 1, transcript variant 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362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M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9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 N-methyltransferase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85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M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thelicidin antimicrobial peptide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23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b-245, beta polypeptide (chronic granulomatous disease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683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 interacting protein 1 (arfaptin 1)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10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M-type 5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77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CRI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tagmin binding, cytoplasmic RNA interacting protein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76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3 (Leydig cell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149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54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54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nucleotide pyrophosphatase/phosphodiesterase 7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30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-like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83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c homolog (mouse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90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3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9122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31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093329 Soares_parathyroid_tumor_NbHPA   cDNA clone IMAGp998A124183 ; IMAGE:164840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755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46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1-like protein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63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ient receptor potential cation channel, subfamily A, member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92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853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6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, small nucleolar on chromosome 1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9119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77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NCOURT_8291102 Lupski_sympathetic_trunk   cDNA clone IMAGE:6194146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93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A1/DEF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ensin, alpha 1/Defensin, alpha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46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HC-type zinc finger, nucleic acid binding protein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56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A1/DEF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ensin, alpha 1/Defensin, alpha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57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PF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neuroblastoma breakpoint family, member 1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75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T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t-like 1, CCAAT displacement protein (Drosophila)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22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4C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4, subfamily C, member 1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937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11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n45b12.x1 NCI_CGAP_Lu24   cDNA clone IMAGE:3567335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333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25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344991   PLACENTA COT 25-NORMALIZED   cDNA clone CS0DI054YO01 5-PRIME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15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deacetylase 8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698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782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98688 Thyroid cDNA 5 end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962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825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747973 NCI_CGAP_GC6   cDNA clone IMAGp971B0892 ; IMAGE:2244480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06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A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13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NF6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inc finger protein 68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901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238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20d08.s1 Soares fetal liver spleen 1NFLS cDNA clone IMAGE:108783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63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metallo-endopeptidase, transcript variant 1bis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721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ractin (ATRN)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27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ORF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4 open reading frame 33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696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87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095745 Soares_NFL_T_GBC_S1   cDNA clone IMAGp998L204518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RANK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_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ired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Change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985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23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g67h08.x1 NCI_CGAP_Ut4   cDNA clone IMAGE:2633439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32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A1/DEF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ensin, alpha 1/Defensin, alpha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81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 (TNF receptor superfamily, member 6), transcript variant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33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DS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enyl (decaprenyl) diphosphate synthase, subuni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212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15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075041 TESTI4   cDNA clone TESTI4018801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696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hepsin O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07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1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 13 homolog A (S. cerevisiae), transcript variant D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28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ase, RNase A family, 3 (eosinophil cationic protein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45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ORF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5 open reading frame 2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9042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49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-length cDNA clone CS0DI042YD07 of Placenta Cot 25-normalized (human)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49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RD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rcosine dehydrogenase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773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616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I-H-BW0-aim-a-09-0-UI.s1 NCI_CGAP_Sub6   cDNA clone IMAGE:2729752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24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ND-type containing 8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83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L homolog 1, colon cancer, nonpolyposis type 2 (E. coli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9002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71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X118294 Soares_testis_NHT   cDNA clone IMAGp998H02440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57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H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membrane-associated ring finger (C3HC4)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16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AL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cinate dehydrogenase complex, subunit A, flavoprotein pseudogene 1 on chromosome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30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DHHC-type containing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07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A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atrin type 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471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644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45h10.x1 HR85 islet   cDNA clone IMAGE:6038251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38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2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687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 like 1 (S. cerevisiae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84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5/NOP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protein NOP5/NOP58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39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1, transcript variant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69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light chain 1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75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(phosphoinositide binding specific) member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43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, alpha-induced protein 8-like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71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535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amyotrophic lateral sclerosis 2 (juvenile) chromosome region, candidate 16, transcript variant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1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32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hypothetical protein LOC64327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47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506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SH3/ankyrin domain gene 2 isoform a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91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box protein 3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21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19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02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C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 domain and ankyrin repeat containing, E3 ubiquitin protein ligase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75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nitine palmitoyltransferase 1A (liver), nuclear gene encoding mitochondrial protein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95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DD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hydrodolichyl diphosphate synthase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25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56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AIP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60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25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hypothetical protein LOC64250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64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D finger protein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96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H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membrane-associated ring finger (C3HC4)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RANK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_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ired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Change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44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R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 protein-coupled receptor 50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55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amine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14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-like family C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214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52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FLJ11554 fis, clone HEMBA1003037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75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07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9017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08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w86b02.s1 Soares_total_fetus_Nb2HF8_9w   cDNA clone IMAGE:783819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61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box homolog 5 (HP1 alpha homolog, Drosophila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2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81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LOC388161, misc RNA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69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GD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gger transposable element derived 7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60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EACAM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rcinoembryonic antigen-related cell adhesion molecule 8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28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F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, iron containing,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20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1 (brain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6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I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regulatory light chain interacting protein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93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N4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4 carbon catabolite repression 4-like (S. cerevisiae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04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H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amine receptor H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61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7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BTB domain containing 7A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52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al-facial-digital syndrome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21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cell death-inducing CIDE-like effector pseudogene, transcript variant 2, misc RNA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4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831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hypothetical LOC283157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517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804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y47a08.x1 NCI_CGAP_Brn23   cDNA clone IMAGE:2015126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9118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535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32f12.x1 NCI_CGAP_Lu24   cDNA clone IMAGE:3367438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485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56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f14 Soares_NFL_T_GBC_S1   cDNA clone IMAGE:234959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22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C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ipocalin 2 (oncogene 24p3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05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mobility group nucleosomal binding domain 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19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T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binding transcription activator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54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16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46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55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hypothetical protein LOC645550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27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525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U2 small nuclear ribonucleoprotein A (U2 snRNP-A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05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5ORF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5 open reading frame 40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43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53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centaurin, gamma-like family, member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442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745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728582 NT2RM2   cDNA clone NT2RM2002174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20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764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341807 TESTI4   cDNA clone TESTI4048130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371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756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C3_16_C05.g1_A036 Human embryonic stem cells   cDNA clone IMAGE:7476876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57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788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016252 Placenta 3 EST   cDNA clone ID_16252 3'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76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LC27A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lute carrier family 27 (fatty acid transporter), member 6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183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ator complex subunit 7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57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C,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49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P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poisomerase (DNA) II binding protein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67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-ROBO Rho GTPase activating protein 2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65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972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hypothetical LOC497256, misc RNA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RANK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_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ired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Change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50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166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749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8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ily with sequence similarity 8, member A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49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72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Metalloproteinase inhibitor 4 precursor (TIMP-4) (Tissue inhibitor of metalloproteinases-4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884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39D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39, member D pseudogene on chromosome 1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382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10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10, subfamily A, member 7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577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694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04g12.x1 NCI_CGAP_GC6   cDNA clone IMAGE:2239846 3 similar to contains element MER32 MER32 repetitive element ;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42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B receptor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189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SHZ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eashirt zinc finger homeobox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9109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619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I-E-EJ0-ahg-e-04-0-UI.s1 UI-E-EJ0   cDNA clone UI-E-EJ0-ahg-e-04-0-UI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03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89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hypothetical protein FLJ38969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311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785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424188250 GRN_ES   cDNA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78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AP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noformate immuno-associated protein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23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59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26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ine oxidase, transcript variant 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90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D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wachman-Bodian-Diamond syndrome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44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91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WD-repeat protein 74 (NOP seven-associated protein 1)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793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P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umor protein p53 (Li-Fraumeni syndrome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389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2A20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2, subfamily A, member 20 pseudogene on chromosome 7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05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3 (formerly 2B), catalytic subunit, gamma isoform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647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P51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tochrome P450, family 51, subfamily A, polypeptide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309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osa associated lymphoid tissue lymphoma translocation gene 1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9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38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Zinc finger protein 62 homolog (Zfp-62) (ZT3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38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H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dgehog acyltransferase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627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ORF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9 open reading frame 59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59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16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40a08.x1 Soares_NFL_T_GBC_S1   cDNA clone IMAGE:2358038 3 similar to contains Alu repetitive element;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5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6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76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D4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D4-like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52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72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2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02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02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20-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associated protein 20-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24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atogenesis associated 7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774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T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flagellar transport 74 homolog (Chlamydomonas)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207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68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02a09.x1 Soares_NFL_T_GBC_S1   cDNA clone IMAGE:1855288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92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288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I-H-CO0-asj-h-04-0-UI.s1 NCI_CGAP_Sub9   cDNA clone UI-H-CO0-asj-h-04-0-UI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17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X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nex-like 2 (Drosophila)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646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LJ452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LJ45244 protein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93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832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I-H-CO0-atb-h-04-0-UI.s1 NCI_CGAP_Sub9   cDNA clone UI-H-CO0-atb-h-04-0-UI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85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9ORF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9 open reading frame 6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RANK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_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ired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Change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65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511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T-complex protein 10A homolog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214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557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SC_gg04f02.x1 NCI_CGAP_Kid11   cDNA clone IMAGE:3253395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71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F-box protein 46, transcript variant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46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1, erythrocytic, transcript variant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980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662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r42c11.s1 Soares_NhHMPu_S1   cDNA clone IMAGE:666068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642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5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10656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99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744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: FLJ21635 fis, clone COL08233, highly similar to AF131819   clone 24838 mRNA sequence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08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2B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110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homology subfamily A member 5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26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2 domains, transmembrane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757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RPS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itochondrial ribosomal protein S16, nuclear gene encoding mitochondrial protein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30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ized low density lipoprotein (lectin-like) receptor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08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C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7 protein phosphatase homolog (S. cerevisiae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103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NTNAP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actin associated protein-like 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94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S2R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ste receptor, type 2, member 39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74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 family, B glycoprotein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378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16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891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75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70b04.x5 NCI_CGAP_Brn23   cDNA clone IMAGE:2104591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778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512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s34e11.x1 NCI_CGAP_Kid11   cDNA clone IMAGE:2771564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55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HCR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-dehydrocholesterol reductase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92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25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24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3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8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6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6, subfamily S, member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4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414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Transcription factor Dp-1 (E2F dimerization partner 1) (DRTF1-polypeptide-1) (DRTF1)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91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670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d96c08.x1 Soares_NFL_T_GBC_S1   cDNA clone IMAGE:2605454 3 similar to contains element MER40 repetitive element ;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704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in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9037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42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clone H8 Cri-du-chat critical region mRNA, partial sequence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17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4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spanning 4-domains, subfamily A, member 4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894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543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g2.P5.a4 conorm   cDNA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580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88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hypothetical protein LOC64881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914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R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1A duplicated region transcript 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10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HC (Src homology 2 domain containing) transforming protein 1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74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, X-linked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311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-CpG binding domain protein 1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22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ase, liver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777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4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4B, SCD6 homolog B (S. cerevisiae)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980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24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13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R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yl reductase 4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87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2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2, member D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RANK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_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ired T-Tes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Change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248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2, transcript variant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886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0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k02b10.x1 NCI_CGAP_Kid3   cDNA clone IMAGE:1867771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345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53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centaurin, gamma-like family, member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12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ARD3N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ARD3 N-terminal like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077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165, transcript variant 2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708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 domain containing 1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49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delta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557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SD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3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facilitator superfamily domain containing 8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7898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DR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D repeat domain 35, transcript variant 1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714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130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11f11.x1 NCI_CGAP_Lu24   cDNA clone IMAGE:2340813 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6879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534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  similar to transmembrane protein 23.</w:t>
            </w:r>
          </w:p>
        </w:tc>
      </w:tr>
      <w:tr>
        <w:trPr>
          <w:trHeight w:val="22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MN_18083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C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69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terminal phosphate cyclase domain 1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3:41:00Z</dcterms:created>
  <dc:creator> </dc:creator>
  <dc:description/>
  <cp:keywords/>
  <dc:language>en-US</dc:language>
  <cp:lastModifiedBy> </cp:lastModifiedBy>
  <cp:lastPrinted>2010-01-13T11:21:00Z</cp:lastPrinted>
  <dcterms:modified xsi:type="dcterms:W3CDTF">2011-01-14T18:46:00Z</dcterms:modified>
  <cp:revision>5</cp:revision>
  <dc:subject/>
  <dc:title>Online Appendix 2: List of significantly differentially expressed (paired t-test p-value &lt; 0</dc:title>
</cp:coreProperties>
</file>